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29E11" w14:textId="1F6F4487" w:rsidR="00014E0C" w:rsidRPr="004B5927" w:rsidRDefault="006A4826" w:rsidP="00014E0C">
      <w:pPr>
        <w:spacing w:line="480" w:lineRule="auto"/>
        <w:jc w:val="both"/>
        <w:rPr>
          <w:b/>
          <w:bCs/>
          <w:kern w:val="0"/>
          <w:lang w:eastAsia="en-US"/>
        </w:rPr>
      </w:pPr>
      <w:r w:rsidRPr="004B5927">
        <w:rPr>
          <w:bCs/>
        </w:rPr>
        <w:fldChar w:fldCharType="begin"/>
      </w:r>
      <w:r w:rsidR="00014E0C" w:rsidRPr="004B5927">
        <w:rPr>
          <w:bCs/>
        </w:rPr>
        <w:instrText xml:space="preserve"> ADDIN EN.REFLIST </w:instrText>
      </w:r>
      <w:r w:rsidRPr="004B5927">
        <w:rPr>
          <w:bCs/>
        </w:rPr>
        <w:fldChar w:fldCharType="end"/>
      </w:r>
      <w:r w:rsidR="006A613A" w:rsidRPr="004B5927">
        <w:rPr>
          <w:b/>
          <w:bCs/>
          <w:kern w:val="0"/>
          <w:lang w:eastAsia="en-US"/>
        </w:rPr>
        <w:t xml:space="preserve">Supplementary </w:t>
      </w:r>
      <w:r w:rsidR="006A613A" w:rsidRPr="004B5927">
        <w:rPr>
          <w:b/>
          <w:bCs/>
          <w:kern w:val="0"/>
        </w:rPr>
        <w:t>F</w:t>
      </w:r>
      <w:r w:rsidR="00014E0C" w:rsidRPr="004B5927">
        <w:rPr>
          <w:b/>
          <w:bCs/>
          <w:kern w:val="0"/>
          <w:lang w:eastAsia="en-US"/>
        </w:rPr>
        <w:t>igure legends</w:t>
      </w:r>
    </w:p>
    <w:p w14:paraId="7386D3CE" w14:textId="3A2EA0F1" w:rsidR="00014E0C" w:rsidRPr="004B5927" w:rsidRDefault="00014E0C" w:rsidP="00204D1D">
      <w:pPr>
        <w:spacing w:line="360" w:lineRule="auto"/>
        <w:jc w:val="both"/>
        <w:rPr>
          <w:b/>
          <w:bCs/>
        </w:rPr>
      </w:pPr>
      <w:r w:rsidRPr="004B5927">
        <w:rPr>
          <w:b/>
          <w:bCs/>
        </w:rPr>
        <w:t xml:space="preserve">Supplementary Fig. 1 </w:t>
      </w:r>
      <w:r w:rsidR="0085688F" w:rsidRPr="004B5927">
        <w:rPr>
          <w:b/>
          <w:bCs/>
        </w:rPr>
        <w:t xml:space="preserve">Establishment of </w:t>
      </w:r>
      <w:r w:rsidRPr="004B5927">
        <w:rPr>
          <w:b/>
          <w:bCs/>
        </w:rPr>
        <w:t>TFAM overexpressi</w:t>
      </w:r>
      <w:r w:rsidR="0085688F" w:rsidRPr="004B5927">
        <w:rPr>
          <w:b/>
          <w:bCs/>
        </w:rPr>
        <w:t xml:space="preserve">ng </w:t>
      </w:r>
      <w:r w:rsidRPr="004B5927">
        <w:rPr>
          <w:b/>
          <w:bCs/>
        </w:rPr>
        <w:t xml:space="preserve">HNC cells </w:t>
      </w:r>
    </w:p>
    <w:p w14:paraId="1584AC83" w14:textId="066E516D" w:rsidR="00014E0C" w:rsidRPr="004B5927" w:rsidRDefault="00EE6C40" w:rsidP="0065660F">
      <w:pPr>
        <w:pStyle w:val="a3"/>
        <w:spacing w:line="360" w:lineRule="auto"/>
        <w:ind w:leftChars="0" w:left="0"/>
        <w:jc w:val="both"/>
      </w:pPr>
      <w:r w:rsidRPr="00EE6C40">
        <w:t>(A) Western blot analysis showed TFAM protein expression in normal oral fibroblasts and HNC cells. (B) Western blot analysis showed effec</w:t>
      </w:r>
      <w:r w:rsidRPr="004B5927">
        <w:t xml:space="preserve">tive TFAM overexpressing in HNC cells. </w:t>
      </w:r>
      <w:proofErr w:type="spellStart"/>
      <w:r w:rsidRPr="004B5927">
        <w:t>Myc</w:t>
      </w:r>
      <w:proofErr w:type="spellEnd"/>
      <w:r w:rsidRPr="004B5927">
        <w:t xml:space="preserve"> sequence was fused with TFAM gene to form TFAM-</w:t>
      </w:r>
      <w:proofErr w:type="spellStart"/>
      <w:r w:rsidRPr="004B5927">
        <w:t>Myc</w:t>
      </w:r>
      <w:proofErr w:type="spellEnd"/>
      <w:r w:rsidRPr="004B5927">
        <w:t xml:space="preserve"> protein.</w:t>
      </w:r>
      <w:r w:rsidR="00AD12FF" w:rsidRPr="004B5927">
        <w:t xml:space="preserve"> </w:t>
      </w:r>
      <w:r w:rsidR="00283BB5" w:rsidRPr="004B5927">
        <w:t>(</w:t>
      </w:r>
      <w:r>
        <w:t>C</w:t>
      </w:r>
      <w:r w:rsidR="00283BB5" w:rsidRPr="004B5927">
        <w:t>)</w:t>
      </w:r>
      <w:r w:rsidR="00AD12FF" w:rsidRPr="004B5927">
        <w:t xml:space="preserve"> </w:t>
      </w:r>
      <w:proofErr w:type="spellStart"/>
      <w:r w:rsidR="00AD12FF" w:rsidRPr="004B5927">
        <w:t>mtDNA</w:t>
      </w:r>
      <w:proofErr w:type="spellEnd"/>
      <w:r w:rsidR="00AD12FF" w:rsidRPr="004B5927">
        <w:t xml:space="preserve"> encoded genes were upregulated in TFA</w:t>
      </w:r>
      <w:r>
        <w:t xml:space="preserve">M overexpressing </w:t>
      </w:r>
      <w:r w:rsidR="00CF6F63">
        <w:rPr>
          <w:rFonts w:hint="eastAsia"/>
        </w:rPr>
        <w:t xml:space="preserve">HNC </w:t>
      </w:r>
      <w:r>
        <w:t>cells. (D</w:t>
      </w:r>
      <w:r w:rsidR="00AD12FF" w:rsidRPr="004B5927">
        <w:t xml:space="preserve">) </w:t>
      </w:r>
      <w:r w:rsidR="00D77E74" w:rsidRPr="004B5927">
        <w:rPr>
          <w:rFonts w:eastAsia="標楷體"/>
          <w:lang w:val="en-GB"/>
        </w:rPr>
        <w:t>Western blot analysis showed differential expression of respiratory proteins in TFAM silencing HNC cells</w:t>
      </w:r>
      <w:r w:rsidR="00AD12FF" w:rsidRPr="004B5927">
        <w:t xml:space="preserve">. </w:t>
      </w:r>
      <w:r w:rsidR="007E3E63" w:rsidRPr="004B5927">
        <w:rPr>
          <w:rFonts w:eastAsia="標楷體"/>
          <w:lang w:val="en-GB"/>
        </w:rPr>
        <w:t xml:space="preserve">Data are presented as </w:t>
      </w:r>
      <w:proofErr w:type="spellStart"/>
      <w:r w:rsidR="007E3E63" w:rsidRPr="004B5927">
        <w:rPr>
          <w:rFonts w:eastAsia="標楷體"/>
          <w:lang w:val="en-GB"/>
        </w:rPr>
        <w:t>Mean±SEM</w:t>
      </w:r>
      <w:proofErr w:type="spellEnd"/>
      <w:r w:rsidR="007E3E63" w:rsidRPr="004B5927">
        <w:rPr>
          <w:rFonts w:eastAsia="標楷體"/>
          <w:lang w:val="en-GB"/>
        </w:rPr>
        <w:t xml:space="preserve"> (N=3</w:t>
      </w:r>
      <w:r w:rsidR="00960569" w:rsidRPr="004B5927">
        <w:rPr>
          <w:rFonts w:eastAsia="標楷體"/>
          <w:lang w:val="en-GB"/>
        </w:rPr>
        <w:t xml:space="preserve"> independent </w:t>
      </w:r>
      <w:r w:rsidR="00960569" w:rsidRPr="004B5927">
        <w:rPr>
          <w:rFonts w:eastAsia="標楷體"/>
        </w:rPr>
        <w:t>biological replicates</w:t>
      </w:r>
      <w:r w:rsidR="007E3E63" w:rsidRPr="004B5927">
        <w:rPr>
          <w:rFonts w:eastAsia="標楷體"/>
          <w:lang w:val="en-GB"/>
        </w:rPr>
        <w:t>). *p&lt;0.05, **p&lt;0.01.</w:t>
      </w:r>
    </w:p>
    <w:p w14:paraId="1DDACC1F" w14:textId="36306D9B" w:rsidR="007E3E63" w:rsidRPr="004B5927" w:rsidRDefault="00014E0C" w:rsidP="00204D1D">
      <w:pPr>
        <w:widowControl/>
        <w:spacing w:line="360" w:lineRule="auto"/>
        <w:jc w:val="both"/>
        <w:rPr>
          <w:b/>
          <w:bCs/>
        </w:rPr>
      </w:pPr>
      <w:r w:rsidRPr="004B5927">
        <w:rPr>
          <w:b/>
          <w:bCs/>
        </w:rPr>
        <w:t>Supplementary Fig. 2</w:t>
      </w:r>
      <w:r w:rsidRPr="004B5927">
        <w:rPr>
          <w:b/>
          <w:bCs/>
          <w:i/>
          <w:iCs/>
        </w:rPr>
        <w:t xml:space="preserve"> In vivo </w:t>
      </w:r>
      <w:r w:rsidRPr="004B5927">
        <w:rPr>
          <w:b/>
          <w:bCs/>
        </w:rPr>
        <w:t xml:space="preserve">analysis in response TFAM loss </w:t>
      </w:r>
    </w:p>
    <w:p w14:paraId="6DD59361" w14:textId="2AE85D7D" w:rsidR="00204D1D" w:rsidRPr="004B5927" w:rsidRDefault="00014E0C" w:rsidP="0065660F">
      <w:pPr>
        <w:spacing w:line="360" w:lineRule="auto"/>
        <w:jc w:val="both"/>
      </w:pPr>
      <w:r w:rsidRPr="004B5927">
        <w:rPr>
          <w:i/>
          <w:iCs/>
          <w:lang w:val="en-GB"/>
        </w:rPr>
        <w:t xml:space="preserve">In vivo </w:t>
      </w:r>
      <w:r w:rsidRPr="004B5927">
        <w:rPr>
          <w:lang w:val="en-GB"/>
        </w:rPr>
        <w:t xml:space="preserve">analysis for HNC-bearing xenografic tumour growth showed that TFAM silencing resulted in greater tumour </w:t>
      </w:r>
      <w:r w:rsidR="00F968D8" w:rsidRPr="004B5927">
        <w:rPr>
          <w:lang w:val="en-GB"/>
        </w:rPr>
        <w:t>weight</w:t>
      </w:r>
      <w:r w:rsidR="007931A6" w:rsidRPr="004B5927">
        <w:rPr>
          <w:lang w:val="en-GB"/>
        </w:rPr>
        <w:t>.</w:t>
      </w:r>
    </w:p>
    <w:p w14:paraId="45087CAE" w14:textId="25E6657D" w:rsidR="00D07FA5" w:rsidRPr="004B5927" w:rsidRDefault="00D07FA5" w:rsidP="00D07FA5">
      <w:pPr>
        <w:widowControl/>
        <w:spacing w:line="360" w:lineRule="auto"/>
        <w:jc w:val="both"/>
        <w:rPr>
          <w:b/>
          <w:bCs/>
        </w:rPr>
      </w:pPr>
      <w:r w:rsidRPr="004B5927">
        <w:rPr>
          <w:b/>
          <w:bCs/>
        </w:rPr>
        <w:t>Supplementary Fig. 3</w:t>
      </w:r>
      <w:r w:rsidRPr="004B5927">
        <w:rPr>
          <w:b/>
          <w:bCs/>
          <w:i/>
          <w:iCs/>
        </w:rPr>
        <w:t xml:space="preserve"> </w:t>
      </w:r>
      <w:r w:rsidRPr="004B5927">
        <w:rPr>
          <w:b/>
          <w:bCs/>
        </w:rPr>
        <w:t>TFAM loss</w:t>
      </w:r>
      <w:r w:rsidR="006A613A" w:rsidRPr="004B5927">
        <w:rPr>
          <w:b/>
          <w:bCs/>
        </w:rPr>
        <w:t xml:space="preserve"> enhanced chemoresistance.</w:t>
      </w:r>
      <w:r w:rsidRPr="004B5927">
        <w:rPr>
          <w:b/>
          <w:bCs/>
        </w:rPr>
        <w:t xml:space="preserve"> </w:t>
      </w:r>
    </w:p>
    <w:p w14:paraId="0413E79A" w14:textId="56283620" w:rsidR="00D07FA5" w:rsidRPr="009367C2" w:rsidRDefault="00D07FA5" w:rsidP="00204D1D">
      <w:pPr>
        <w:spacing w:line="360" w:lineRule="auto"/>
        <w:jc w:val="both"/>
      </w:pPr>
      <w:r w:rsidRPr="004B5927">
        <w:t>Upregulation of half maximal inhibitory concentration (IC50) for chemotherapeutic agent CDDP and 5FU was detected in response to TFAM loss in HNC cells.</w:t>
      </w:r>
      <w:r w:rsidR="009367C2">
        <w:rPr>
          <w:rFonts w:hint="eastAsia"/>
        </w:rPr>
        <w:t xml:space="preserve"> </w:t>
      </w:r>
      <w:r w:rsidR="009367C2" w:rsidRPr="009367C2">
        <w:rPr>
          <w:lang w:val="en-GB"/>
        </w:rPr>
        <w:t>*p&lt;0.05, **p&lt;0.01, ***p&lt;0.001</w:t>
      </w:r>
    </w:p>
    <w:p w14:paraId="3583F370" w14:textId="7DA47272" w:rsidR="00204D1D" w:rsidRPr="004B5927" w:rsidRDefault="00014E0C" w:rsidP="00204D1D">
      <w:pPr>
        <w:spacing w:line="360" w:lineRule="auto"/>
        <w:jc w:val="both"/>
      </w:pPr>
      <w:r w:rsidRPr="004B5927">
        <w:rPr>
          <w:b/>
          <w:bCs/>
        </w:rPr>
        <w:t xml:space="preserve">Supplementary Fig. </w:t>
      </w:r>
      <w:r w:rsidR="00D07FA5" w:rsidRPr="004B5927">
        <w:rPr>
          <w:b/>
          <w:bCs/>
        </w:rPr>
        <w:t>4</w:t>
      </w:r>
      <w:r w:rsidRPr="004B5927">
        <w:rPr>
          <w:b/>
          <w:bCs/>
        </w:rPr>
        <w:t xml:space="preserve"> Establish</w:t>
      </w:r>
      <w:r w:rsidR="007E3E63" w:rsidRPr="004B5927">
        <w:rPr>
          <w:b/>
          <w:bCs/>
        </w:rPr>
        <w:t>ment of</w:t>
      </w:r>
      <w:r w:rsidRPr="004B5927">
        <w:rPr>
          <w:b/>
          <w:bCs/>
        </w:rPr>
        <w:t xml:space="preserve"> </w:t>
      </w:r>
      <w:r w:rsidR="007E3E63" w:rsidRPr="004B5927">
        <w:rPr>
          <w:b/>
          <w:bCs/>
        </w:rPr>
        <w:t>CDDP</w:t>
      </w:r>
      <w:r w:rsidRPr="004B5927">
        <w:rPr>
          <w:b/>
          <w:bCs/>
        </w:rPr>
        <w:t xml:space="preserve"> and 5FU resistance HNC cell</w:t>
      </w:r>
      <w:r w:rsidR="00204D1D" w:rsidRPr="004B5927">
        <w:rPr>
          <w:b/>
          <w:bCs/>
        </w:rPr>
        <w:t>s</w:t>
      </w:r>
    </w:p>
    <w:p w14:paraId="51D708EA" w14:textId="21284E04" w:rsidR="00204D1D" w:rsidRPr="004B5927" w:rsidRDefault="00014E0C" w:rsidP="0065660F">
      <w:pPr>
        <w:spacing w:line="360" w:lineRule="auto"/>
        <w:jc w:val="both"/>
      </w:pPr>
      <w:r w:rsidRPr="004B5927">
        <w:t xml:space="preserve">Greater cell viability was detected in </w:t>
      </w:r>
      <w:r w:rsidR="007E3E63" w:rsidRPr="004B5927">
        <w:t xml:space="preserve">CDDP resistant (A) </w:t>
      </w:r>
      <w:r w:rsidRPr="004B5927">
        <w:t xml:space="preserve">OECM1 </w:t>
      </w:r>
      <w:r w:rsidR="007E3E63" w:rsidRPr="004B5927">
        <w:t xml:space="preserve">and (B) HSC3 </w:t>
      </w:r>
      <w:r w:rsidRPr="004B5927">
        <w:t>cell</w:t>
      </w:r>
      <w:r w:rsidR="007E3E63" w:rsidRPr="004B5927">
        <w:t>s</w:t>
      </w:r>
      <w:r w:rsidRPr="004B5927">
        <w:t xml:space="preserve"> </w:t>
      </w:r>
      <w:r w:rsidR="007E3E63" w:rsidRPr="004B5927">
        <w:t xml:space="preserve">and </w:t>
      </w:r>
      <w:r w:rsidRPr="004B5927">
        <w:t xml:space="preserve">in </w:t>
      </w:r>
      <w:r w:rsidR="007E3E63" w:rsidRPr="004B5927">
        <w:t xml:space="preserve">(C) </w:t>
      </w:r>
      <w:r w:rsidRPr="004B5927">
        <w:t xml:space="preserve">5FU resistance </w:t>
      </w:r>
      <w:r w:rsidR="007E3E63" w:rsidRPr="004B5927">
        <w:t xml:space="preserve">SAS </w:t>
      </w:r>
      <w:r w:rsidRPr="004B5927">
        <w:t>cells</w:t>
      </w:r>
      <w:r w:rsidR="007931A6" w:rsidRPr="004B5927">
        <w:t>.</w:t>
      </w:r>
      <w:r w:rsidR="003E2B2A" w:rsidRPr="004B5927">
        <w:t xml:space="preserve"> </w:t>
      </w:r>
      <w:r w:rsidR="003E2B2A" w:rsidRPr="004B5927">
        <w:rPr>
          <w:lang w:val="en-GB"/>
        </w:rPr>
        <w:t>*p&lt;0.05, **p&lt;0.01, ***p&lt;0.001</w:t>
      </w:r>
    </w:p>
    <w:p w14:paraId="417DD53F" w14:textId="73EA6A8E" w:rsidR="00364AF1" w:rsidRPr="004B5927" w:rsidRDefault="00C068C9" w:rsidP="00204D1D">
      <w:pPr>
        <w:spacing w:line="360" w:lineRule="auto"/>
        <w:jc w:val="both"/>
        <w:rPr>
          <w:b/>
          <w:bCs/>
        </w:rPr>
      </w:pPr>
      <w:r w:rsidRPr="004B5927">
        <w:rPr>
          <w:b/>
          <w:bCs/>
        </w:rPr>
        <w:t xml:space="preserve">Supplementary Fig. </w:t>
      </w:r>
      <w:r w:rsidR="00D07FA5" w:rsidRPr="004B5927">
        <w:rPr>
          <w:b/>
          <w:bCs/>
        </w:rPr>
        <w:t>5</w:t>
      </w:r>
      <w:r w:rsidRPr="004B5927">
        <w:rPr>
          <w:rFonts w:eastAsiaTheme="minorEastAsia"/>
          <w:b/>
          <w:bCs/>
          <w:kern w:val="24"/>
        </w:rPr>
        <w:t xml:space="preserve"> </w:t>
      </w:r>
      <w:proofErr w:type="spellStart"/>
      <w:r w:rsidR="006A613A" w:rsidRPr="004B5927">
        <w:rPr>
          <w:b/>
          <w:bCs/>
        </w:rPr>
        <w:t>mtDNA</w:t>
      </w:r>
      <w:proofErr w:type="spellEnd"/>
      <w:r w:rsidR="006A613A" w:rsidRPr="004B5927">
        <w:rPr>
          <w:b/>
          <w:bCs/>
        </w:rPr>
        <w:t xml:space="preserve"> encoded ETC genes were altered in </w:t>
      </w:r>
      <w:r w:rsidRPr="004B5927">
        <w:rPr>
          <w:b/>
          <w:bCs/>
        </w:rPr>
        <w:t xml:space="preserve">PDT resistant SAS </w:t>
      </w:r>
      <w:r w:rsidR="00364AF1" w:rsidRPr="004B5927">
        <w:rPr>
          <w:b/>
          <w:bCs/>
        </w:rPr>
        <w:t xml:space="preserve">and CA 9-22 </w:t>
      </w:r>
      <w:r w:rsidRPr="004B5927">
        <w:rPr>
          <w:b/>
          <w:bCs/>
        </w:rPr>
        <w:t>cell</w:t>
      </w:r>
      <w:r w:rsidR="006A613A" w:rsidRPr="004B5927">
        <w:rPr>
          <w:b/>
          <w:bCs/>
        </w:rPr>
        <w:t>s.</w:t>
      </w:r>
    </w:p>
    <w:p w14:paraId="48C0E854" w14:textId="1B4C6AD4" w:rsidR="00C068C9" w:rsidRPr="004B5927" w:rsidRDefault="00D45739" w:rsidP="0065660F">
      <w:pPr>
        <w:spacing w:line="360" w:lineRule="auto"/>
        <w:jc w:val="both"/>
      </w:pPr>
      <w:r w:rsidRPr="004B5927">
        <w:t>Higher</w:t>
      </w:r>
      <w:r w:rsidR="00C068C9" w:rsidRPr="004B5927">
        <w:t xml:space="preserve"> cell viability</w:t>
      </w:r>
      <w:r w:rsidRPr="004B5927">
        <w:t xml:space="preserve"> was shown</w:t>
      </w:r>
      <w:r w:rsidR="00C068C9" w:rsidRPr="004B5927">
        <w:t xml:space="preserve"> in</w:t>
      </w:r>
      <w:r w:rsidRPr="004B5927">
        <w:t xml:space="preserve"> </w:t>
      </w:r>
      <w:r w:rsidR="00C068C9" w:rsidRPr="004B5927">
        <w:t xml:space="preserve">PDT resistance </w:t>
      </w:r>
      <w:r w:rsidR="00364AF1" w:rsidRPr="004B5927">
        <w:t xml:space="preserve">(A) </w:t>
      </w:r>
      <w:r w:rsidRPr="004B5927">
        <w:t xml:space="preserve">SAS </w:t>
      </w:r>
      <w:r w:rsidR="00364AF1" w:rsidRPr="004B5927">
        <w:t xml:space="preserve">and (B) CA 9-22 </w:t>
      </w:r>
      <w:r w:rsidR="00C068C9" w:rsidRPr="004B5927">
        <w:t>cell</w:t>
      </w:r>
      <w:r w:rsidRPr="004B5927">
        <w:t>s</w:t>
      </w:r>
      <w:r w:rsidR="00364AF1" w:rsidRPr="004B5927">
        <w:t>.</w:t>
      </w:r>
      <w:r w:rsidRPr="004B5927">
        <w:t xml:space="preserve"> </w:t>
      </w:r>
      <w:r w:rsidR="00C068C9" w:rsidRPr="004B5927">
        <w:t xml:space="preserve">Lower </w:t>
      </w:r>
      <w:proofErr w:type="spellStart"/>
      <w:r w:rsidR="00C068C9" w:rsidRPr="004B5927">
        <w:t>mtDNA</w:t>
      </w:r>
      <w:proofErr w:type="spellEnd"/>
      <w:r w:rsidR="00C068C9" w:rsidRPr="004B5927">
        <w:t xml:space="preserve"> encoded </w:t>
      </w:r>
      <w:r w:rsidRPr="004B5927">
        <w:t xml:space="preserve">ETC </w:t>
      </w:r>
      <w:r w:rsidR="00C068C9" w:rsidRPr="004B5927">
        <w:t xml:space="preserve">genes was detected in PDT resistance </w:t>
      </w:r>
      <w:r w:rsidR="00364AF1" w:rsidRPr="004B5927">
        <w:t xml:space="preserve">(C) </w:t>
      </w:r>
      <w:r w:rsidRPr="004B5927">
        <w:t xml:space="preserve">SAS </w:t>
      </w:r>
      <w:r w:rsidR="00364AF1" w:rsidRPr="004B5927">
        <w:t xml:space="preserve">and (D) CA 9-22 </w:t>
      </w:r>
      <w:r w:rsidR="00C068C9" w:rsidRPr="004B5927">
        <w:t>cell</w:t>
      </w:r>
      <w:r w:rsidRPr="004B5927">
        <w:t>s compared with its sensitive counterpart</w:t>
      </w:r>
      <w:r w:rsidR="00364AF1" w:rsidRPr="004B5927">
        <w:t xml:space="preserve">. </w:t>
      </w:r>
      <w:r w:rsidR="00364AF1" w:rsidRPr="004B5927">
        <w:rPr>
          <w:rFonts w:eastAsia="標楷體"/>
          <w:lang w:val="en-GB"/>
        </w:rPr>
        <w:t>Data are presented as Mean±SEM (N=3</w:t>
      </w:r>
      <w:r w:rsidR="006A613A" w:rsidRPr="004B5927">
        <w:rPr>
          <w:rFonts w:eastAsia="標楷體"/>
          <w:lang w:val="en-GB"/>
        </w:rPr>
        <w:t xml:space="preserve"> independent </w:t>
      </w:r>
      <w:r w:rsidR="006A613A" w:rsidRPr="004B5927">
        <w:rPr>
          <w:rFonts w:eastAsia="標楷體"/>
        </w:rPr>
        <w:t>biological replicates</w:t>
      </w:r>
      <w:r w:rsidR="00364AF1" w:rsidRPr="004B5927">
        <w:rPr>
          <w:rFonts w:eastAsia="標楷體"/>
          <w:lang w:val="en-GB"/>
        </w:rPr>
        <w:t xml:space="preserve">). *p&lt;0.05, **p&lt;0.01, </w:t>
      </w:r>
      <w:r w:rsidR="00364AF1" w:rsidRPr="004B5927">
        <w:rPr>
          <w:rFonts w:eastAsia="標楷體"/>
          <w:lang w:val="en-GB"/>
        </w:rPr>
        <w:lastRenderedPageBreak/>
        <w:t>***p&lt;0.001.</w:t>
      </w:r>
    </w:p>
    <w:p w14:paraId="76B15BF7" w14:textId="0E2FFDC2" w:rsidR="00D07FA5" w:rsidRPr="004B5927" w:rsidRDefault="00D07FA5" w:rsidP="00D07FA5">
      <w:pPr>
        <w:spacing w:line="360" w:lineRule="auto"/>
        <w:jc w:val="both"/>
      </w:pPr>
      <w:r w:rsidRPr="004B5927">
        <w:rPr>
          <w:b/>
          <w:bCs/>
        </w:rPr>
        <w:t>Supplementary Fig 6</w:t>
      </w:r>
      <w:r w:rsidR="006A613A" w:rsidRPr="004B5927">
        <w:rPr>
          <w:b/>
          <w:bCs/>
        </w:rPr>
        <w:t xml:space="preserve">. </w:t>
      </w:r>
      <w:r w:rsidRPr="004B5927">
        <w:rPr>
          <w:b/>
          <w:bCs/>
        </w:rPr>
        <w:t>Glycolytic metabolites in TFAM-silen</w:t>
      </w:r>
      <w:r w:rsidR="00CF6F63">
        <w:rPr>
          <w:b/>
          <w:bCs/>
        </w:rPr>
        <w:t>ced</w:t>
      </w:r>
      <w:r w:rsidRPr="004B5927">
        <w:rPr>
          <w:b/>
          <w:bCs/>
        </w:rPr>
        <w:t xml:space="preserve"> HNC cells by LC-GC mass analysis </w:t>
      </w:r>
    </w:p>
    <w:p w14:paraId="0D2209A5" w14:textId="53E33A38" w:rsidR="00D07FA5" w:rsidRPr="004B5927" w:rsidRDefault="00D07FA5" w:rsidP="00D07FA5">
      <w:pPr>
        <w:spacing w:line="360" w:lineRule="auto"/>
        <w:jc w:val="both"/>
      </w:pPr>
      <w:r w:rsidRPr="004B5927">
        <w:t>(A) Schematic illustration of glycolysis. Quantification of (B) Glucose, (C) Fructose-1,6-Bisphosphate</w:t>
      </w:r>
      <w:r w:rsidR="00AD18EB" w:rsidRPr="004B5927">
        <w:t>,</w:t>
      </w:r>
      <w:r w:rsidRPr="004B5927">
        <w:t xml:space="preserve"> (D) Glucose 6-phosphate/ Fructose 6-phosphate, (E) </w:t>
      </w:r>
      <w:r w:rsidR="00AD18EB" w:rsidRPr="004B5927">
        <w:t>1,3-diphosphoglycerate, (</w:t>
      </w:r>
      <w:r w:rsidRPr="004B5927">
        <w:t>F</w:t>
      </w:r>
      <w:r w:rsidR="00AD18EB" w:rsidRPr="004B5927">
        <w:t>) 3-phosphoglycerate/2-phosphoglycerate,</w:t>
      </w:r>
      <w:r w:rsidRPr="004B5927">
        <w:t xml:space="preserve"> </w:t>
      </w:r>
      <w:r w:rsidR="00AD18EB" w:rsidRPr="004B5927">
        <w:t>(</w:t>
      </w:r>
      <w:r w:rsidRPr="004B5927">
        <w:t>G</w:t>
      </w:r>
      <w:r w:rsidR="00AD18EB" w:rsidRPr="004B5927">
        <w:t xml:space="preserve">) Phosphoenolpyruvate </w:t>
      </w:r>
      <w:r w:rsidRPr="004B5927">
        <w:t>in TFAM</w:t>
      </w:r>
      <w:r w:rsidR="00CF6F63">
        <w:t xml:space="preserve">-silenced </w:t>
      </w:r>
      <w:r w:rsidRPr="004B5927">
        <w:t xml:space="preserve">OECM1 and HSC3 cells. </w:t>
      </w:r>
      <w:r w:rsidRPr="004B5927">
        <w:rPr>
          <w:rFonts w:eastAsia="標楷體"/>
          <w:lang w:val="en-GB"/>
        </w:rPr>
        <w:t xml:space="preserve">Data are presented as </w:t>
      </w:r>
      <w:proofErr w:type="spellStart"/>
      <w:r w:rsidRPr="004B5927">
        <w:rPr>
          <w:rFonts w:eastAsia="標楷體"/>
          <w:lang w:val="en-GB"/>
        </w:rPr>
        <w:t>Mean±SEM</w:t>
      </w:r>
      <w:proofErr w:type="spellEnd"/>
      <w:r w:rsidRPr="004B5927">
        <w:rPr>
          <w:rFonts w:eastAsia="標楷體"/>
          <w:lang w:val="en-GB"/>
        </w:rPr>
        <w:t xml:space="preserve"> (N=3</w:t>
      </w:r>
      <w:r w:rsidR="006A613A" w:rsidRPr="004B5927">
        <w:rPr>
          <w:rFonts w:eastAsia="標楷體"/>
          <w:lang w:val="en-GB"/>
        </w:rPr>
        <w:t xml:space="preserve"> independent </w:t>
      </w:r>
      <w:r w:rsidR="006A613A" w:rsidRPr="004B5927">
        <w:rPr>
          <w:rFonts w:eastAsia="標楷體"/>
        </w:rPr>
        <w:t>biological replicates</w:t>
      </w:r>
      <w:r w:rsidRPr="004B5927">
        <w:rPr>
          <w:rFonts w:eastAsia="標楷體"/>
          <w:lang w:val="en-GB"/>
        </w:rPr>
        <w:t>).</w:t>
      </w:r>
    </w:p>
    <w:p w14:paraId="16100C35" w14:textId="1140B1A1" w:rsidR="00DF3493" w:rsidRPr="004B5927" w:rsidRDefault="00DF3493" w:rsidP="00204D1D">
      <w:pPr>
        <w:spacing w:line="360" w:lineRule="auto"/>
        <w:jc w:val="both"/>
      </w:pPr>
      <w:r w:rsidRPr="004B5927">
        <w:rPr>
          <w:b/>
          <w:bCs/>
        </w:rPr>
        <w:t xml:space="preserve">Supplementary Fig </w:t>
      </w:r>
      <w:r w:rsidR="003A21A6" w:rsidRPr="004B5927">
        <w:rPr>
          <w:b/>
          <w:bCs/>
        </w:rPr>
        <w:t>7</w:t>
      </w:r>
      <w:r w:rsidRPr="004B5927">
        <w:rPr>
          <w:b/>
          <w:bCs/>
        </w:rPr>
        <w:t xml:space="preserve"> </w:t>
      </w:r>
      <w:r w:rsidR="00D274D9" w:rsidRPr="004B5927">
        <w:rPr>
          <w:b/>
          <w:bCs/>
        </w:rPr>
        <w:t>Tricarboxylic acid cycle (TCA) m</w:t>
      </w:r>
      <w:r w:rsidRPr="004B5927">
        <w:rPr>
          <w:b/>
          <w:bCs/>
        </w:rPr>
        <w:t>etabolite</w:t>
      </w:r>
      <w:r w:rsidR="00D274D9" w:rsidRPr="004B5927">
        <w:rPr>
          <w:b/>
          <w:bCs/>
        </w:rPr>
        <w:t>s</w:t>
      </w:r>
      <w:r w:rsidRPr="004B5927">
        <w:rPr>
          <w:b/>
          <w:bCs/>
        </w:rPr>
        <w:t xml:space="preserve"> </w:t>
      </w:r>
      <w:r w:rsidR="003A21A6" w:rsidRPr="004B5927">
        <w:rPr>
          <w:b/>
          <w:bCs/>
        </w:rPr>
        <w:t xml:space="preserve">in TFAM-silencing HNC cells </w:t>
      </w:r>
      <w:r w:rsidRPr="004B5927">
        <w:rPr>
          <w:b/>
          <w:bCs/>
        </w:rPr>
        <w:t xml:space="preserve">by LC-GC mass analysis </w:t>
      </w:r>
    </w:p>
    <w:p w14:paraId="00B0FC03" w14:textId="2024C555" w:rsidR="00F01E67" w:rsidRPr="004B5927" w:rsidRDefault="003A21A6" w:rsidP="0065660F">
      <w:pPr>
        <w:spacing w:line="360" w:lineRule="auto"/>
        <w:jc w:val="both"/>
      </w:pPr>
      <w:r w:rsidRPr="004B5927">
        <w:t>(A) Schematic illustration of TCA cycle. Quantification of (B) Citrate/Isocitrate, (C) Fuma</w:t>
      </w:r>
      <w:r w:rsidR="00CF6F63">
        <w:rPr>
          <w:rFonts w:hint="eastAsia"/>
        </w:rPr>
        <w:t>r</w:t>
      </w:r>
      <w:r w:rsidR="00CF6F63">
        <w:t>a</w:t>
      </w:r>
      <w:r w:rsidRPr="004B5927">
        <w:t>te and (D) Malate in TFAM-silenc</w:t>
      </w:r>
      <w:r w:rsidR="00CF6F63">
        <w:t>ed</w:t>
      </w:r>
      <w:r w:rsidRPr="004B5927">
        <w:t xml:space="preserve"> OECM1 and HSC3 cells. </w:t>
      </w:r>
      <w:r w:rsidRPr="004B5927">
        <w:rPr>
          <w:rFonts w:eastAsia="標楷體"/>
          <w:lang w:val="en-GB"/>
        </w:rPr>
        <w:t xml:space="preserve">Data are presented as </w:t>
      </w:r>
      <w:proofErr w:type="spellStart"/>
      <w:r w:rsidRPr="004B5927">
        <w:rPr>
          <w:rFonts w:eastAsia="標楷體"/>
          <w:lang w:val="en-GB"/>
        </w:rPr>
        <w:t>Mean±SEM</w:t>
      </w:r>
      <w:proofErr w:type="spellEnd"/>
      <w:r w:rsidRPr="004B5927">
        <w:rPr>
          <w:rFonts w:eastAsia="標楷體"/>
          <w:lang w:val="en-GB"/>
        </w:rPr>
        <w:t xml:space="preserve"> (N&gt;=3).</w:t>
      </w:r>
    </w:p>
    <w:p w14:paraId="20C0BFC1" w14:textId="6F002493" w:rsidR="00DF3493" w:rsidRPr="004B5927" w:rsidRDefault="00DF3493" w:rsidP="00204D1D">
      <w:pPr>
        <w:spacing w:line="360" w:lineRule="auto"/>
        <w:jc w:val="both"/>
        <w:rPr>
          <w:b/>
          <w:bCs/>
        </w:rPr>
      </w:pPr>
      <w:r w:rsidRPr="004B5927">
        <w:rPr>
          <w:b/>
          <w:bCs/>
        </w:rPr>
        <w:t xml:space="preserve">Supplementary Fig </w:t>
      </w:r>
      <w:r w:rsidR="00D274D9" w:rsidRPr="004B5927">
        <w:rPr>
          <w:b/>
          <w:bCs/>
        </w:rPr>
        <w:t>8</w:t>
      </w:r>
      <w:r w:rsidRPr="004B5927">
        <w:rPr>
          <w:b/>
          <w:bCs/>
        </w:rPr>
        <w:t>. Amino acid content in TFAM</w:t>
      </w:r>
      <w:r w:rsidR="00A03C24" w:rsidRPr="004B5927">
        <w:rPr>
          <w:b/>
          <w:bCs/>
        </w:rPr>
        <w:t>-</w:t>
      </w:r>
      <w:r w:rsidRPr="004B5927">
        <w:rPr>
          <w:b/>
          <w:bCs/>
        </w:rPr>
        <w:t xml:space="preserve">silencing HNC cells by LC-GC mass analysis </w:t>
      </w:r>
    </w:p>
    <w:p w14:paraId="1D891F97" w14:textId="56E42CD5" w:rsidR="00BD04F2" w:rsidRPr="004B5927" w:rsidRDefault="00DF3493" w:rsidP="00204D1D">
      <w:pPr>
        <w:spacing w:line="360" w:lineRule="auto"/>
        <w:jc w:val="both"/>
      </w:pPr>
      <w:r w:rsidRPr="004B5927">
        <w:t>Quantification of (A) Threonine, (B) Lysine, (C) Histidine, (D) α-Alanine, (E) Aspartate, (F) Glutamic Acid, (G)</w:t>
      </w:r>
      <w:r w:rsidR="00932C5D" w:rsidRPr="004B5927">
        <w:t xml:space="preserve"> </w:t>
      </w:r>
      <w:r w:rsidRPr="004B5927">
        <w:t>Proline, (H)</w:t>
      </w:r>
      <w:r w:rsidR="00932C5D" w:rsidRPr="004B5927">
        <w:t xml:space="preserve"> </w:t>
      </w:r>
      <w:r w:rsidRPr="004B5927">
        <w:t>Arginine, (I) Valine, (J) Glutamic Acid, (K) Methionine, (L) Phenylalanine, (M) Tryptophan in TFAM</w:t>
      </w:r>
      <w:r w:rsidR="00932C5D" w:rsidRPr="004B5927">
        <w:t>-</w:t>
      </w:r>
      <w:r w:rsidRPr="004B5927">
        <w:t>silenc</w:t>
      </w:r>
      <w:r w:rsidR="00CF6F63">
        <w:t>ed</w:t>
      </w:r>
      <w:r w:rsidRPr="004B5927">
        <w:t xml:space="preserve"> OECM1 and HSC3 cell</w:t>
      </w:r>
      <w:r w:rsidR="00CF6F63">
        <w:t>s</w:t>
      </w:r>
      <w:r w:rsidRPr="004B5927">
        <w:t>.</w:t>
      </w:r>
    </w:p>
    <w:p w14:paraId="45C4E285" w14:textId="77777777" w:rsidR="0021753B" w:rsidRPr="004B5927" w:rsidRDefault="0021753B" w:rsidP="0021753B">
      <w:pPr>
        <w:spacing w:line="360" w:lineRule="auto"/>
        <w:jc w:val="both"/>
        <w:rPr>
          <w:b/>
          <w:bCs/>
        </w:rPr>
      </w:pPr>
      <w:r w:rsidRPr="004B5927">
        <w:rPr>
          <w:b/>
          <w:bCs/>
        </w:rPr>
        <w:t>Supplementary Fig 9. TFAM overexpression abolished Akt and ERK1/2 activity in HNC cells</w:t>
      </w:r>
    </w:p>
    <w:p w14:paraId="2D32D2DF" w14:textId="77777777" w:rsidR="0021753B" w:rsidRPr="004B5927" w:rsidRDefault="0021753B" w:rsidP="0021753B">
      <w:pPr>
        <w:spacing w:line="360" w:lineRule="auto"/>
        <w:jc w:val="both"/>
      </w:pPr>
      <w:r w:rsidRPr="004B5927">
        <w:t xml:space="preserve">Western blot analysis for total and phosphorylated ERK, Akt and TFAM expression in shLuc and TFAM silencing HNC cells transfected with full-length wild-type human TFAM gene. Quantification was shown as fold changes of Akt/ERK activity in cells transfected with </w:t>
      </w:r>
      <w:proofErr w:type="spellStart"/>
      <w:r w:rsidRPr="004B5927">
        <w:t>hTFAM</w:t>
      </w:r>
      <w:proofErr w:type="spellEnd"/>
      <w:r w:rsidRPr="004B5927">
        <w:t xml:space="preserve"> over control group. </w:t>
      </w:r>
    </w:p>
    <w:p w14:paraId="7D57F5D6" w14:textId="704BB053" w:rsidR="00D07FA5" w:rsidRPr="004B5927" w:rsidRDefault="00D07FA5" w:rsidP="00D07FA5">
      <w:pPr>
        <w:spacing w:line="360" w:lineRule="auto"/>
        <w:jc w:val="both"/>
        <w:rPr>
          <w:b/>
          <w:bCs/>
        </w:rPr>
      </w:pPr>
      <w:r w:rsidRPr="004B5927">
        <w:rPr>
          <w:b/>
          <w:bCs/>
        </w:rPr>
        <w:t xml:space="preserve">Supplementary Fig </w:t>
      </w:r>
      <w:r w:rsidR="0021753B" w:rsidRPr="004B5927">
        <w:rPr>
          <w:b/>
          <w:bCs/>
        </w:rPr>
        <w:t>10</w:t>
      </w:r>
      <w:r w:rsidRPr="004B5927">
        <w:rPr>
          <w:b/>
          <w:bCs/>
        </w:rPr>
        <w:t xml:space="preserve">. Detection for </w:t>
      </w:r>
      <w:r w:rsidR="00D72764" w:rsidRPr="004B5927">
        <w:rPr>
          <w:b/>
          <w:bCs/>
        </w:rPr>
        <w:t xml:space="preserve">treatment </w:t>
      </w:r>
      <w:r w:rsidRPr="004B5927">
        <w:rPr>
          <w:b/>
          <w:bCs/>
        </w:rPr>
        <w:t xml:space="preserve">effect </w:t>
      </w:r>
      <w:r w:rsidR="00D72764" w:rsidRPr="004B5927">
        <w:rPr>
          <w:b/>
          <w:bCs/>
        </w:rPr>
        <w:t xml:space="preserve">of </w:t>
      </w:r>
      <w:r w:rsidR="00D72764" w:rsidRPr="00CF6F63">
        <w:rPr>
          <w:b/>
          <w:bCs/>
        </w:rPr>
        <w:t>MK2206 and PD98059</w:t>
      </w:r>
      <w:r w:rsidRPr="004B5927">
        <w:rPr>
          <w:b/>
          <w:bCs/>
        </w:rPr>
        <w:t xml:space="preserve"> </w:t>
      </w:r>
    </w:p>
    <w:p w14:paraId="48701CA2" w14:textId="08DE2084" w:rsidR="00067732" w:rsidRPr="004B5927" w:rsidRDefault="00D07FA5" w:rsidP="00067732">
      <w:pPr>
        <w:spacing w:line="360" w:lineRule="auto"/>
        <w:jc w:val="both"/>
      </w:pPr>
      <w:r w:rsidRPr="004B5927">
        <w:lastRenderedPageBreak/>
        <w:t xml:space="preserve">Western blot analysis for total and phosphorylated </w:t>
      </w:r>
      <w:r w:rsidR="00D660E0" w:rsidRPr="004B5927">
        <w:t xml:space="preserve">(A) </w:t>
      </w:r>
      <w:r w:rsidRPr="004B5927">
        <w:t xml:space="preserve">Akt </w:t>
      </w:r>
      <w:r w:rsidR="00D660E0" w:rsidRPr="004B5927">
        <w:t xml:space="preserve">and </w:t>
      </w:r>
      <w:r w:rsidRPr="004B5927">
        <w:t>(B)</w:t>
      </w:r>
      <w:r w:rsidRPr="004B5927">
        <w:rPr>
          <w:strike/>
        </w:rPr>
        <w:t xml:space="preserve"> </w:t>
      </w:r>
      <w:r w:rsidRPr="004B5927">
        <w:t>ERK1/2 in SAS, FaDu, OECM1 cells treated with MK2206 and PD98059.</w:t>
      </w:r>
    </w:p>
    <w:p w14:paraId="6301D7F0" w14:textId="015BECBC" w:rsidR="00A620A3" w:rsidRPr="004B5927" w:rsidRDefault="00BD04F2" w:rsidP="00067732">
      <w:pPr>
        <w:spacing w:line="360" w:lineRule="auto"/>
        <w:jc w:val="both"/>
      </w:pPr>
      <w:r w:rsidRPr="004B5927">
        <w:rPr>
          <w:b/>
          <w:bCs/>
        </w:rPr>
        <w:t xml:space="preserve">Supplementary Fig </w:t>
      </w:r>
      <w:r w:rsidR="00067732" w:rsidRPr="004B5927">
        <w:rPr>
          <w:b/>
          <w:bCs/>
        </w:rPr>
        <w:t>11</w:t>
      </w:r>
      <w:r w:rsidR="00A620A3" w:rsidRPr="004B5927">
        <w:rPr>
          <w:b/>
          <w:bCs/>
        </w:rPr>
        <w:t>. Association of TFAM/</w:t>
      </w:r>
      <w:proofErr w:type="spellStart"/>
      <w:r w:rsidR="00A620A3" w:rsidRPr="004B5927">
        <w:rPr>
          <w:b/>
          <w:bCs/>
        </w:rPr>
        <w:t>mtDNA</w:t>
      </w:r>
      <w:proofErr w:type="spellEnd"/>
      <w:r w:rsidR="00A620A3" w:rsidRPr="004B5927">
        <w:rPr>
          <w:b/>
          <w:bCs/>
        </w:rPr>
        <w:t xml:space="preserve"> encoded ETC gene expression and disease progression stratified by </w:t>
      </w:r>
      <w:r w:rsidR="00D82A6A" w:rsidRPr="004B5927">
        <w:rPr>
          <w:b/>
          <w:bCs/>
        </w:rPr>
        <w:t>t</w:t>
      </w:r>
      <w:r w:rsidR="00A620A3" w:rsidRPr="004B5927">
        <w:rPr>
          <w:b/>
          <w:bCs/>
        </w:rPr>
        <w:t xml:space="preserve">umor stage in HNC patients </w:t>
      </w:r>
    </w:p>
    <w:p w14:paraId="58C5F6AA" w14:textId="19AA9B3E" w:rsidR="00A620A3" w:rsidRPr="004B5927" w:rsidRDefault="00DC4F04" w:rsidP="00204D1D">
      <w:pPr>
        <w:spacing w:line="360" w:lineRule="auto"/>
        <w:jc w:val="both"/>
      </w:pPr>
      <w:r w:rsidRPr="004B5927">
        <w:t>Comparison o</w:t>
      </w:r>
      <w:r w:rsidR="00D82A6A" w:rsidRPr="004B5927">
        <w:t xml:space="preserve">f </w:t>
      </w:r>
      <w:proofErr w:type="spellStart"/>
      <w:r w:rsidR="00D82A6A" w:rsidRPr="004B5927">
        <w:t>mtDNA</w:t>
      </w:r>
      <w:proofErr w:type="spellEnd"/>
      <w:r w:rsidR="00D82A6A" w:rsidRPr="004B5927">
        <w:t xml:space="preserve"> encoded ETC genes</w:t>
      </w:r>
      <w:r w:rsidR="00A620A3" w:rsidRPr="004B5927">
        <w:t xml:space="preserve"> </w:t>
      </w:r>
      <w:r w:rsidRPr="004B5927">
        <w:t xml:space="preserve">(A) </w:t>
      </w:r>
      <w:r w:rsidR="00A620A3" w:rsidRPr="004B5927">
        <w:t xml:space="preserve">ND1, </w:t>
      </w:r>
      <w:r w:rsidRPr="004B5927">
        <w:t xml:space="preserve">(B) </w:t>
      </w:r>
      <w:r w:rsidR="00A620A3" w:rsidRPr="004B5927">
        <w:t xml:space="preserve">ND2, </w:t>
      </w:r>
      <w:r w:rsidRPr="004B5927">
        <w:t xml:space="preserve">(C) </w:t>
      </w:r>
      <w:r w:rsidR="00A620A3" w:rsidRPr="004B5927">
        <w:t xml:space="preserve">ND3, </w:t>
      </w:r>
      <w:r w:rsidRPr="004B5927">
        <w:t xml:space="preserve">(D) </w:t>
      </w:r>
      <w:r w:rsidR="00A620A3" w:rsidRPr="004B5927">
        <w:t xml:space="preserve">ND4, </w:t>
      </w:r>
      <w:r w:rsidRPr="004B5927">
        <w:t xml:space="preserve">(E) </w:t>
      </w:r>
      <w:r w:rsidR="00A620A3" w:rsidRPr="004B5927">
        <w:t xml:space="preserve">ND4L, </w:t>
      </w:r>
      <w:r w:rsidRPr="004B5927">
        <w:t xml:space="preserve">(F) </w:t>
      </w:r>
      <w:r w:rsidR="00A620A3" w:rsidRPr="004B5927">
        <w:t xml:space="preserve">ND5, </w:t>
      </w:r>
      <w:r w:rsidRPr="004B5927">
        <w:t xml:space="preserve">(G) </w:t>
      </w:r>
      <w:r w:rsidR="00A620A3" w:rsidRPr="004B5927">
        <w:t>ND6,</w:t>
      </w:r>
      <w:r w:rsidRPr="004B5927">
        <w:t xml:space="preserve"> (H)</w:t>
      </w:r>
      <w:r w:rsidR="00A620A3" w:rsidRPr="004B5927">
        <w:t xml:space="preserve"> Cox1, </w:t>
      </w:r>
      <w:r w:rsidRPr="004B5927">
        <w:t xml:space="preserve">(I) </w:t>
      </w:r>
      <w:r w:rsidR="00A620A3" w:rsidRPr="004B5927">
        <w:t xml:space="preserve">Cox2, </w:t>
      </w:r>
      <w:r w:rsidRPr="004B5927">
        <w:t xml:space="preserve">(J) </w:t>
      </w:r>
      <w:r w:rsidR="00A620A3" w:rsidRPr="004B5927">
        <w:t xml:space="preserve">Cox3, </w:t>
      </w:r>
      <w:r w:rsidRPr="004B5927">
        <w:t xml:space="preserve">(K) </w:t>
      </w:r>
      <w:r w:rsidR="00A620A3" w:rsidRPr="004B5927">
        <w:t xml:space="preserve">ATP6, </w:t>
      </w:r>
      <w:r w:rsidRPr="004B5927">
        <w:t xml:space="preserve">(L) </w:t>
      </w:r>
      <w:r w:rsidR="00A620A3" w:rsidRPr="004B5927">
        <w:t xml:space="preserve">ATP8, </w:t>
      </w:r>
      <w:r w:rsidR="00D82A6A" w:rsidRPr="004B5927">
        <w:t xml:space="preserve">(M) </w:t>
      </w:r>
      <w:proofErr w:type="spellStart"/>
      <w:r w:rsidR="00A620A3" w:rsidRPr="004B5927">
        <w:t>CytB</w:t>
      </w:r>
      <w:proofErr w:type="spellEnd"/>
      <w:r w:rsidR="00A620A3" w:rsidRPr="004B5927">
        <w:t xml:space="preserve"> and </w:t>
      </w:r>
      <w:r w:rsidR="00D82A6A" w:rsidRPr="004B5927">
        <w:t xml:space="preserve">(N) </w:t>
      </w:r>
      <w:r w:rsidR="00A620A3" w:rsidRPr="004B5927">
        <w:t>TFAM</w:t>
      </w:r>
      <w:r w:rsidR="001E6E7F" w:rsidRPr="004B5927">
        <w:t xml:space="preserve">. </w:t>
      </w:r>
      <w:r w:rsidR="00D82A6A" w:rsidRPr="004B5927">
        <w:t xml:space="preserve">in </w:t>
      </w:r>
      <w:proofErr w:type="spellStart"/>
      <w:r w:rsidR="00D82A6A" w:rsidRPr="004B5927">
        <w:t>tumour</w:t>
      </w:r>
      <w:proofErr w:type="spellEnd"/>
      <w:r w:rsidR="00D82A6A" w:rsidRPr="004B5927">
        <w:t xml:space="preserve"> tissues from HNC patients stratified by tumor stages by real-time PCR analysis.</w:t>
      </w:r>
    </w:p>
    <w:p w14:paraId="3D94C7DA" w14:textId="0E9E6228" w:rsidR="00D82A6A" w:rsidRPr="004B5927" w:rsidRDefault="00D82A6A" w:rsidP="00D82A6A">
      <w:pPr>
        <w:spacing w:line="360" w:lineRule="auto"/>
        <w:jc w:val="both"/>
      </w:pPr>
      <w:r w:rsidRPr="004B5927">
        <w:rPr>
          <w:b/>
          <w:bCs/>
        </w:rPr>
        <w:t>Supplementary Fig 1</w:t>
      </w:r>
      <w:r w:rsidR="00067732" w:rsidRPr="004B5927">
        <w:rPr>
          <w:b/>
          <w:bCs/>
        </w:rPr>
        <w:t>2</w:t>
      </w:r>
      <w:r w:rsidRPr="004B5927">
        <w:rPr>
          <w:b/>
          <w:bCs/>
        </w:rPr>
        <w:t>. Association of TFAM/</w:t>
      </w:r>
      <w:proofErr w:type="spellStart"/>
      <w:r w:rsidRPr="004B5927">
        <w:rPr>
          <w:b/>
          <w:bCs/>
        </w:rPr>
        <w:t>mtDNA</w:t>
      </w:r>
      <w:proofErr w:type="spellEnd"/>
      <w:r w:rsidRPr="004B5927">
        <w:rPr>
          <w:b/>
          <w:bCs/>
        </w:rPr>
        <w:t xml:space="preserve"> encoded ETC gene expression and disease progression stratified by tumor node status in HNC patients </w:t>
      </w:r>
    </w:p>
    <w:p w14:paraId="4267B833" w14:textId="003114EF" w:rsidR="00A620A3" w:rsidRPr="007D73F4" w:rsidRDefault="00D82A6A" w:rsidP="00DF3493">
      <w:pPr>
        <w:spacing w:line="360" w:lineRule="auto"/>
        <w:jc w:val="both"/>
      </w:pPr>
      <w:r w:rsidRPr="004B5927">
        <w:t xml:space="preserve">Comparison of </w:t>
      </w:r>
      <w:proofErr w:type="spellStart"/>
      <w:r w:rsidRPr="004B5927">
        <w:t>mtDNA</w:t>
      </w:r>
      <w:proofErr w:type="spellEnd"/>
      <w:r w:rsidRPr="004B5927">
        <w:t xml:space="preserve"> encoded ETC genes (A) ND1, (B) ND2, (C) ND3, (D) ND4, (E) ND4L, (F) ND5, (G) ND6, (H) Cox1, (I) Cox2, (J) Cox3, (K) ATP6, (L) ATP8, (M) </w:t>
      </w:r>
      <w:proofErr w:type="spellStart"/>
      <w:r w:rsidRPr="004B5927">
        <w:t>CytB</w:t>
      </w:r>
      <w:proofErr w:type="spellEnd"/>
      <w:r w:rsidRPr="004B5927">
        <w:t xml:space="preserve"> and (N) TFAM. in </w:t>
      </w:r>
      <w:proofErr w:type="spellStart"/>
      <w:r w:rsidRPr="004B5927">
        <w:t>tumour</w:t>
      </w:r>
      <w:proofErr w:type="spellEnd"/>
      <w:r w:rsidRPr="004B5927">
        <w:t xml:space="preserve"> tissues from HNC patients stratified by tumor node s</w:t>
      </w:r>
      <w:r w:rsidR="007D73F4">
        <w:t>tatus by real-time PCR analysis</w:t>
      </w:r>
      <w:r w:rsidR="007D73F4">
        <w:rPr>
          <w:rFonts w:hint="eastAsia"/>
        </w:rPr>
        <w:t>.</w:t>
      </w:r>
    </w:p>
    <w:sectPr w:rsidR="00A620A3" w:rsidRPr="007D73F4" w:rsidSect="00C068C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F39AB" w14:textId="77777777" w:rsidR="00AA6944" w:rsidRDefault="00AA6944" w:rsidP="00AB3D9E">
      <w:r>
        <w:separator/>
      </w:r>
    </w:p>
  </w:endnote>
  <w:endnote w:type="continuationSeparator" w:id="0">
    <w:p w14:paraId="2C67705D" w14:textId="77777777" w:rsidR="00AA6944" w:rsidRDefault="00AA6944" w:rsidP="00AB3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iti TC Light">
    <w:charset w:val="51"/>
    <w:family w:val="auto"/>
    <w:pitch w:val="variable"/>
    <w:sig w:usb0="8000002F" w:usb1="0808004A" w:usb2="00000010" w:usb3="00000000" w:csb0="00100000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B78AF" w14:textId="77777777" w:rsidR="00AA6944" w:rsidRDefault="00AA6944" w:rsidP="00AB3D9E">
      <w:r>
        <w:separator/>
      </w:r>
    </w:p>
  </w:footnote>
  <w:footnote w:type="continuationSeparator" w:id="0">
    <w:p w14:paraId="52A558D0" w14:textId="77777777" w:rsidR="00AA6944" w:rsidRDefault="00AA6944" w:rsidP="00AB3D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E4CD2"/>
    <w:multiLevelType w:val="hybridMultilevel"/>
    <w:tmpl w:val="0576008A"/>
    <w:lvl w:ilvl="0" w:tplc="8B3AA9F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5A4196F"/>
    <w:multiLevelType w:val="hybridMultilevel"/>
    <w:tmpl w:val="D6D08DDE"/>
    <w:lvl w:ilvl="0" w:tplc="928EE41E">
      <w:start w:val="1"/>
      <w:numFmt w:val="upperLetter"/>
      <w:lvlText w:val="(%1)"/>
      <w:lvlJc w:val="left"/>
      <w:pPr>
        <w:ind w:left="430" w:hanging="43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0327215"/>
    <w:multiLevelType w:val="hybridMultilevel"/>
    <w:tmpl w:val="DEDAD49A"/>
    <w:lvl w:ilvl="0" w:tplc="EB827B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A567B5B"/>
    <w:multiLevelType w:val="hybridMultilevel"/>
    <w:tmpl w:val="5F20B314"/>
    <w:lvl w:ilvl="0" w:tplc="B44C50E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920DFA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DC221F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766E90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698E07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4F70096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F1404F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C8CBCE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3C21C4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FF1635"/>
    <w:multiLevelType w:val="hybridMultilevel"/>
    <w:tmpl w:val="7C740834"/>
    <w:lvl w:ilvl="0" w:tplc="8B3AA9F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62E6085"/>
    <w:multiLevelType w:val="hybridMultilevel"/>
    <w:tmpl w:val="F4B20102"/>
    <w:lvl w:ilvl="0" w:tplc="890ABF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F1D15D3"/>
    <w:multiLevelType w:val="hybridMultilevel"/>
    <w:tmpl w:val="248EDF8E"/>
    <w:lvl w:ilvl="0" w:tplc="928EE41E">
      <w:start w:val="1"/>
      <w:numFmt w:val="upperLetter"/>
      <w:lvlText w:val="(%1)"/>
      <w:lvlJc w:val="left"/>
      <w:pPr>
        <w:ind w:left="430" w:hanging="43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0781A19"/>
    <w:multiLevelType w:val="hybridMultilevel"/>
    <w:tmpl w:val="C0F0621C"/>
    <w:lvl w:ilvl="0" w:tplc="EB827B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2BD2F08"/>
    <w:multiLevelType w:val="hybridMultilevel"/>
    <w:tmpl w:val="42EE303A"/>
    <w:lvl w:ilvl="0" w:tplc="928EE41E">
      <w:start w:val="1"/>
      <w:numFmt w:val="upperLetter"/>
      <w:lvlText w:val="(%1)"/>
      <w:lvlJc w:val="left"/>
      <w:pPr>
        <w:ind w:left="430" w:hanging="43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2E34AFE"/>
    <w:multiLevelType w:val="hybridMultilevel"/>
    <w:tmpl w:val="5F8865CE"/>
    <w:lvl w:ilvl="0" w:tplc="8B3AA9F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8BF1D2D"/>
    <w:multiLevelType w:val="hybridMultilevel"/>
    <w:tmpl w:val="D9985C68"/>
    <w:lvl w:ilvl="0" w:tplc="3E9C6AA6">
      <w:start w:val="1"/>
      <w:numFmt w:val="upperLetter"/>
      <w:lvlText w:val="(%1)"/>
      <w:lvlJc w:val="left"/>
      <w:pPr>
        <w:ind w:left="520" w:hanging="5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E183FFE"/>
    <w:multiLevelType w:val="hybridMultilevel"/>
    <w:tmpl w:val="8DC8D34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1"/>
  </w:num>
  <w:num w:numId="2">
    <w:abstractNumId w:val="4"/>
  </w:num>
  <w:num w:numId="3">
    <w:abstractNumId w:val="9"/>
  </w:num>
  <w:num w:numId="4">
    <w:abstractNumId w:val="3"/>
  </w:num>
  <w:num w:numId="5">
    <w:abstractNumId w:val="0"/>
  </w:num>
  <w:num w:numId="6">
    <w:abstractNumId w:val="2"/>
  </w:num>
  <w:num w:numId="7">
    <w:abstractNumId w:val="7"/>
  </w:num>
  <w:num w:numId="8">
    <w:abstractNumId w:val="6"/>
  </w:num>
  <w:num w:numId="9">
    <w:abstractNumId w:val="5"/>
  </w:num>
  <w:num w:numId="10">
    <w:abstractNumId w:val="8"/>
  </w:num>
  <w:num w:numId="11">
    <w:abstractNumId w:val="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4E0C"/>
    <w:rsid w:val="00014E0C"/>
    <w:rsid w:val="00067732"/>
    <w:rsid w:val="00074667"/>
    <w:rsid w:val="000961C7"/>
    <w:rsid w:val="001E6E7F"/>
    <w:rsid w:val="00203E95"/>
    <w:rsid w:val="00204D1D"/>
    <w:rsid w:val="0021753B"/>
    <w:rsid w:val="00283BB5"/>
    <w:rsid w:val="002F4272"/>
    <w:rsid w:val="00364AF1"/>
    <w:rsid w:val="00386AC9"/>
    <w:rsid w:val="003A21A6"/>
    <w:rsid w:val="003E2B2A"/>
    <w:rsid w:val="0041191B"/>
    <w:rsid w:val="004B5927"/>
    <w:rsid w:val="0065660F"/>
    <w:rsid w:val="006A4826"/>
    <w:rsid w:val="006A613A"/>
    <w:rsid w:val="007931A6"/>
    <w:rsid w:val="007C2BD6"/>
    <w:rsid w:val="007D73F4"/>
    <w:rsid w:val="007E3E63"/>
    <w:rsid w:val="00856148"/>
    <w:rsid w:val="0085688F"/>
    <w:rsid w:val="008A5737"/>
    <w:rsid w:val="00932C5D"/>
    <w:rsid w:val="009367C2"/>
    <w:rsid w:val="00960569"/>
    <w:rsid w:val="00A03C24"/>
    <w:rsid w:val="00A620A3"/>
    <w:rsid w:val="00A636A6"/>
    <w:rsid w:val="00AA6944"/>
    <w:rsid w:val="00AB3D9E"/>
    <w:rsid w:val="00AD12FF"/>
    <w:rsid w:val="00AD18EB"/>
    <w:rsid w:val="00AF4E12"/>
    <w:rsid w:val="00BD04F2"/>
    <w:rsid w:val="00C068C9"/>
    <w:rsid w:val="00C501A9"/>
    <w:rsid w:val="00C901E1"/>
    <w:rsid w:val="00CF6F63"/>
    <w:rsid w:val="00D07FA5"/>
    <w:rsid w:val="00D274D9"/>
    <w:rsid w:val="00D45739"/>
    <w:rsid w:val="00D660E0"/>
    <w:rsid w:val="00D72764"/>
    <w:rsid w:val="00D77E74"/>
    <w:rsid w:val="00D82A6A"/>
    <w:rsid w:val="00DA2FAD"/>
    <w:rsid w:val="00DC3E44"/>
    <w:rsid w:val="00DC4F04"/>
    <w:rsid w:val="00DF3493"/>
    <w:rsid w:val="00EE6C40"/>
    <w:rsid w:val="00F01E67"/>
    <w:rsid w:val="00F04BB1"/>
    <w:rsid w:val="00F613E3"/>
    <w:rsid w:val="00F77E7B"/>
    <w:rsid w:val="00F968D8"/>
    <w:rsid w:val="00FE72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AADAE7"/>
  <w15:docId w15:val="{E40C93DB-3A63-47F2-8171-2F01653EC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4E0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14E0C"/>
    <w:pPr>
      <w:ind w:leftChars="200" w:left="480"/>
    </w:pPr>
  </w:style>
  <w:style w:type="character" w:styleId="a4">
    <w:name w:val="line number"/>
    <w:basedOn w:val="a0"/>
    <w:uiPriority w:val="99"/>
    <w:semiHidden/>
    <w:unhideWhenUsed/>
    <w:rsid w:val="00C068C9"/>
  </w:style>
  <w:style w:type="paragraph" w:styleId="Web">
    <w:name w:val="Normal (Web)"/>
    <w:basedOn w:val="a"/>
    <w:uiPriority w:val="99"/>
    <w:semiHidden/>
    <w:unhideWhenUsed/>
    <w:rsid w:val="00C068C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5">
    <w:name w:val="header"/>
    <w:basedOn w:val="a"/>
    <w:link w:val="a6"/>
    <w:uiPriority w:val="99"/>
    <w:unhideWhenUsed/>
    <w:rsid w:val="00AB3D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B3D9E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B3D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B3D9E"/>
    <w:rPr>
      <w:rFonts w:ascii="Times New Roman" w:eastAsia="新細明體" w:hAnsi="Times New Roman" w:cs="Times New Roman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85688F"/>
    <w:rPr>
      <w:rFonts w:ascii="Heiti TC Light" w:eastAsia="Heiti TC Light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85688F"/>
    <w:rPr>
      <w:rFonts w:ascii="Heiti TC Light" w:eastAsia="Heiti TC Light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3596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F82D4-214C-6843-98B6-DEDE27244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28</Words>
  <Characters>3580</Characters>
  <Application>Microsoft Office Word</Application>
  <DocSecurity>0</DocSecurity>
  <Lines>29</Lines>
  <Paragraphs>8</Paragraphs>
  <ScaleCrop>false</ScaleCrop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-Ta Hsieh</dc:creator>
  <cp:lastModifiedBy>Yi-Ta Hsieh</cp:lastModifiedBy>
  <cp:revision>5</cp:revision>
  <dcterms:created xsi:type="dcterms:W3CDTF">2021-09-12T06:04:00Z</dcterms:created>
  <dcterms:modified xsi:type="dcterms:W3CDTF">2021-09-12T16:54:00Z</dcterms:modified>
</cp:coreProperties>
</file>